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00" w:type="dxa"/>
        <w:tblLook w:val="04A0" w:firstRow="1" w:lastRow="0" w:firstColumn="1" w:lastColumn="0" w:noHBand="0" w:noVBand="1"/>
      </w:tblPr>
      <w:tblGrid>
        <w:gridCol w:w="4120"/>
        <w:gridCol w:w="1120"/>
        <w:gridCol w:w="2320"/>
        <w:gridCol w:w="1320"/>
        <w:gridCol w:w="1320"/>
        <w:gridCol w:w="591"/>
        <w:gridCol w:w="995"/>
        <w:gridCol w:w="1414"/>
      </w:tblGrid>
      <w:tr w:rsidR="00B228DE" w:rsidRPr="00B228DE" w:rsidTr="00B228DE">
        <w:trPr>
          <w:trHeight w:val="300"/>
        </w:trPr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° specimens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ant specie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red habitat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thymetric range (m)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lomorp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tranchia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. 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ell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tranchias perl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-45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xanchu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.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se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xanchu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/B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-11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rophoru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ranulos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ophoru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ulos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/B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6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466E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latias </w:t>
            </w:r>
            <w:r w:rsidR="00466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latias lich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/B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18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466EC3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</w:t>
            </w:r>
            <w:r w:rsidRPr="00466EC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228DE"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chinorhinus </w:t>
            </w:r>
            <w:r w:rsidR="00B228DE"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rhinu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9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raechinorhinu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 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rnes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stiophoru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stiophoru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S/B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3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eomorp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466E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="00466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ncodon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incodon typ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/B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suru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. 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rinch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urus oxyrinch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5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nidae indet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itsukurina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 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inea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tsukurina owsto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-96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charia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charias taur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25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dontaspi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ntaspis fero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88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todu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charocle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 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angustide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otodus beneden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lolamna paradoxod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opias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.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exigu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opia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opias latide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opia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charhinus gibbes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charhinus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/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8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ocerdo adunc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ocerdo cuvi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5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sogaleus contort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pristis serra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pristis elong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3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466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hyrna </w:t>
            </w:r>
            <w:r w:rsidR="00466EC3" w:rsidRPr="00466EC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  <w:bookmarkStart w:id="0" w:name="_GoBack"/>
            <w:bookmarkEnd w:id="0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na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/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5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</w:t>
            </w:r>
            <w:proofErr w:type="gramEnd"/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(articulated vertebra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tomorph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bula fragil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bu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00</w:t>
            </w:r>
          </w:p>
        </w:tc>
      </w:tr>
      <w:tr w:rsidR="00B228DE" w:rsidRPr="00B228DE" w:rsidTr="00B228D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Mobula 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bula</w:t>
            </w: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O/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00</w:t>
            </w:r>
          </w:p>
        </w:tc>
      </w:tr>
      <w:tr w:rsidR="00B228DE" w:rsidRPr="00B228DE" w:rsidTr="00B228DE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.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―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8DE" w:rsidRPr="00B228DE" w:rsidRDefault="00B228DE" w:rsidP="00B2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584A31" w:rsidRPr="00B228DE" w:rsidRDefault="00466EC3">
      <w:pPr>
        <w:rPr>
          <w:rFonts w:ascii="Times New Roman" w:hAnsi="Times New Roman" w:cs="Times New Roman"/>
          <w:sz w:val="20"/>
          <w:szCs w:val="20"/>
        </w:rPr>
      </w:pPr>
    </w:p>
    <w:sectPr w:rsidR="00584A31" w:rsidRPr="00B228DE" w:rsidSect="00B228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DE"/>
    <w:rsid w:val="0001041D"/>
    <w:rsid w:val="000C6271"/>
    <w:rsid w:val="0028178E"/>
    <w:rsid w:val="00466EC3"/>
    <w:rsid w:val="00534547"/>
    <w:rsid w:val="00555F47"/>
    <w:rsid w:val="00564756"/>
    <w:rsid w:val="005E6190"/>
    <w:rsid w:val="00B2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4FA429"/>
  <w15:chartTrackingRefBased/>
  <w15:docId w15:val="{D3CA30DD-0C40-4955-A756-629C5E21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19-11-02T14:43:00Z</dcterms:created>
  <dcterms:modified xsi:type="dcterms:W3CDTF">2020-01-18T12:16:00Z</dcterms:modified>
</cp:coreProperties>
</file>